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C04B8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Table S1. Baseline Characteristics of Elderly Maintenance Hemodialysis Patients and Ag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>Matched Healthy Contro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851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1967"/>
        <w:gridCol w:w="2062"/>
        <w:gridCol w:w="1174"/>
      </w:tblGrid>
      <w:tr w14:paraId="1B858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31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0DD87A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  <w:t>Variable</w:t>
            </w:r>
          </w:p>
        </w:tc>
        <w:tc>
          <w:tcPr>
            <w:tcW w:w="196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A87A62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Patients (n=88)</w:t>
            </w:r>
          </w:p>
        </w:tc>
        <w:tc>
          <w:tcPr>
            <w:tcW w:w="206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FC3F98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 xml:space="preserve">Healthy Controls </w:t>
            </w:r>
          </w:p>
          <w:p w14:paraId="2D75951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(n=30)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ab/>
            </w:r>
          </w:p>
        </w:tc>
        <w:tc>
          <w:tcPr>
            <w:tcW w:w="117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CC5C3B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  <w:t>-value</w:t>
            </w:r>
          </w:p>
        </w:tc>
      </w:tr>
      <w:tr w14:paraId="7108C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F2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Age, year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DC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69.00 [62.75, 78.0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19E1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  <w:t>67.50 [65.00, 70.75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A679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zh-CN"/>
              </w:rPr>
              <w:t>202</w:t>
            </w:r>
          </w:p>
        </w:tc>
      </w:tr>
      <w:tr w14:paraId="4DB06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6410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Male sex, n (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13A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  <w:t>54(61.36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9977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  <w:t>16(53.33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D401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  <w:t>0.4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39D7B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F7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Dialysis vintage, month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F4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26.24 [20.32, 39.61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2832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EEF3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3F3B2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6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4"/>
                <w:szCs w:val="24"/>
                <w:u w:val="none"/>
              </w:rPr>
              <w:t>Primary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4"/>
                <w:szCs w:val="24"/>
                <w:u w:val="none"/>
              </w:rPr>
              <w:t>cause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4"/>
                <w:szCs w:val="24"/>
                <w:u w:val="none"/>
              </w:rPr>
              <w:t>of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4"/>
                <w:szCs w:val="24"/>
                <w:u w:val="none"/>
              </w:rPr>
              <w:t>CKD, n (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1A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D07D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A10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117B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2B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ANCA-associated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vasculiti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B1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1 (1.14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4D4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E22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51E55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7F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Polycystic kidney diseas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3D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2 (2.27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A090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5AF3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27529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B8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Hypertensive nephropath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7D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10 (11.36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7E8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A1F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10A61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D53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Obstructive nephropath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40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7 (7.95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2C1A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F909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37C7E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5F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Chronic Nephriti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1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17 (19.32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7823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07EE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27B835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59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Membranous nephropath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6D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1 (1.14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17E1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6956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30FDC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7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ephrotic syndrom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C8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6 (6.82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0263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807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16BD8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1A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Hyperuricemia nephropath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5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2 (2.27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975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A925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6D33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16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iabetic nephropath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A9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  <w:t>42 (47.73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0E08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D7A2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2FDD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0FF2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>Coronary artery calcification, n (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F68B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2.5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4"/>
                <w:szCs w:val="24"/>
                <w:u w:val="none"/>
              </w:rPr>
              <w:t>%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6259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2571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1</w:t>
            </w:r>
          </w:p>
        </w:tc>
      </w:tr>
      <w:tr w14:paraId="4E4E3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8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A1E3BA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8090C"/>
                <w:kern w:val="2"/>
                <w:sz w:val="24"/>
                <w:szCs w:val="24"/>
                <w:lang w:val="en-US" w:eastAsia="zh-CN"/>
              </w:rPr>
              <w:t>SDC1, pg/mL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3FEFBAB">
            <w:pPr>
              <w:keepNext/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8090C"/>
                <w:kern w:val="2"/>
                <w:sz w:val="24"/>
                <w:szCs w:val="24"/>
                <w:lang w:val="en-US" w:eastAsia="zh-CN"/>
              </w:rPr>
              <w:t>47.86 [29.36, 73.79]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7448DF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4"/>
                <w:szCs w:val="24"/>
                <w:lang w:bidi="ar"/>
              </w:rPr>
              <w:t>15.28 [13.44, 17.72]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4B624C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394B1443">
      <w:pPr>
        <w:tabs>
          <w:tab w:val="left" w:pos="312"/>
        </w:tabs>
        <w:ind w:firstLine="440" w:firstLineChars="200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Data are presented as median [interquartile range] or n (%), as appropriate. The 30 healthy controls were retrospectively screened to confirm a zero coronary artery calcium score (CACS = 0) to establish a strict physiological baseline. SDC1, syndecan-1.</w:t>
      </w:r>
    </w:p>
    <w:p w14:paraId="4C804B14">
      <w:pPr>
        <w:tabs>
          <w:tab w:val="left" w:pos="312"/>
        </w:tabs>
        <w:ind w:firstLine="440" w:firstLineChars="20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07C0280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br w:type="page"/>
      </w:r>
    </w:p>
    <w:p w14:paraId="1D6CF47C">
      <w:pPr>
        <w:tabs>
          <w:tab w:val="left" w:pos="312"/>
        </w:tabs>
        <w:ind w:firstLine="480" w:firstLineChars="20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mentary Table S2. Sequential multivariable ordinal logistic regression analysis evaluating the independent association of serum SDC1 with CAC severity.</w:t>
      </w:r>
    </w:p>
    <w:tbl>
      <w:tblPr>
        <w:tblStyle w:val="6"/>
        <w:tblW w:w="91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2209"/>
        <w:gridCol w:w="2400"/>
        <w:gridCol w:w="2276"/>
      </w:tblGrid>
      <w:tr w14:paraId="6F01B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37" w:type="dxa"/>
            <w:vAlign w:val="center"/>
          </w:tcPr>
          <w:p w14:paraId="41B1606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Variable</w:t>
            </w:r>
          </w:p>
        </w:tc>
        <w:tc>
          <w:tcPr>
            <w:tcW w:w="2209" w:type="dxa"/>
            <w:vAlign w:val="center"/>
          </w:tcPr>
          <w:p w14:paraId="1E8D798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odel 1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OR </w:t>
            </w:r>
          </w:p>
          <w:p w14:paraId="638E5B5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(95% CI); </w:t>
            </w: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value</w:t>
            </w:r>
          </w:p>
        </w:tc>
        <w:tc>
          <w:tcPr>
            <w:tcW w:w="2400" w:type="dxa"/>
            <w:vAlign w:val="center"/>
          </w:tcPr>
          <w:p w14:paraId="3E00689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odel 2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OR </w:t>
            </w:r>
          </w:p>
          <w:p w14:paraId="6A9BA7D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(95% CI); </w:t>
            </w: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value</w:t>
            </w:r>
          </w:p>
        </w:tc>
        <w:tc>
          <w:tcPr>
            <w:tcW w:w="2276" w:type="dxa"/>
            <w:vAlign w:val="center"/>
          </w:tcPr>
          <w:p w14:paraId="26F1977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odel 3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OR </w:t>
            </w:r>
          </w:p>
          <w:p w14:paraId="1C279E4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(95% CI); </w:t>
            </w: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value</w:t>
            </w:r>
          </w:p>
        </w:tc>
      </w:tr>
      <w:tr w14:paraId="6B1F6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37" w:type="dxa"/>
            <w:vAlign w:val="center"/>
          </w:tcPr>
          <w:p w14:paraId="145D94C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DC1 (per 1 pg/mL increase)</w:t>
            </w:r>
          </w:p>
        </w:tc>
        <w:tc>
          <w:tcPr>
            <w:tcW w:w="2209" w:type="dxa"/>
            <w:vAlign w:val="center"/>
          </w:tcPr>
          <w:p w14:paraId="3EA90A9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1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1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0"/>
                <w:u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1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47415D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1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 xml:space="preserve">(1.092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0"/>
                <w:u w:val="none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 xml:space="preserve"> 1.182)</w:t>
            </w:r>
          </w:p>
          <w:p w14:paraId="2BFF7D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4B8A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.1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 xml:space="preserve">(1.096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0"/>
                <w:u w:val="none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.202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7B1F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37" w:type="dxa"/>
            <w:vAlign w:val="center"/>
          </w:tcPr>
          <w:p w14:paraId="3BCA8D4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ovariates Adjusted:</w:t>
            </w:r>
          </w:p>
        </w:tc>
        <w:tc>
          <w:tcPr>
            <w:tcW w:w="2209" w:type="dxa"/>
            <w:vAlign w:val="center"/>
          </w:tcPr>
          <w:p w14:paraId="2152ADF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2400" w:type="dxa"/>
            <w:vAlign w:val="center"/>
          </w:tcPr>
          <w:p w14:paraId="436197D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2276" w:type="dxa"/>
            <w:vAlign w:val="center"/>
          </w:tcPr>
          <w:p w14:paraId="5210D04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</w:tr>
      <w:tr w14:paraId="7B263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37" w:type="dxa"/>
            <w:vAlign w:val="center"/>
          </w:tcPr>
          <w:p w14:paraId="3E22CC1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ge and Sex</w:t>
            </w:r>
          </w:p>
        </w:tc>
        <w:tc>
          <w:tcPr>
            <w:tcW w:w="2209" w:type="dxa"/>
            <w:vAlign w:val="center"/>
          </w:tcPr>
          <w:p w14:paraId="2E7F062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2400" w:type="dxa"/>
            <w:vAlign w:val="center"/>
          </w:tcPr>
          <w:p w14:paraId="714D36E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2276" w:type="dxa"/>
            <w:vAlign w:val="center"/>
          </w:tcPr>
          <w:p w14:paraId="04A4201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0"/>
                <w:u w:val="none"/>
                <w:lang w:val="en-US" w:eastAsia="zh-CN"/>
              </w:rPr>
              <w:t>Yes</w:t>
            </w:r>
          </w:p>
        </w:tc>
      </w:tr>
      <w:tr w14:paraId="5C1D1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37" w:type="dxa"/>
            <w:vAlign w:val="center"/>
          </w:tcPr>
          <w:p w14:paraId="575B75F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ialysis vintage &amp; Diabetic nephropathy</w:t>
            </w:r>
          </w:p>
        </w:tc>
        <w:tc>
          <w:tcPr>
            <w:tcW w:w="2209" w:type="dxa"/>
            <w:vAlign w:val="center"/>
          </w:tcPr>
          <w:p w14:paraId="2B68E75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2400" w:type="dxa"/>
            <w:vAlign w:val="center"/>
          </w:tcPr>
          <w:p w14:paraId="7210BA1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2276" w:type="dxa"/>
            <w:vAlign w:val="center"/>
          </w:tcPr>
          <w:p w14:paraId="45F476B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0"/>
                <w:u w:val="none"/>
                <w:lang w:val="en-US" w:eastAsia="zh-CN"/>
              </w:rPr>
              <w:t>Yes</w:t>
            </w:r>
          </w:p>
        </w:tc>
      </w:tr>
      <w:tr w14:paraId="0C5B9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37" w:type="dxa"/>
            <w:vAlign w:val="center"/>
          </w:tcPr>
          <w:p w14:paraId="73CE5ED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KD-MBD markers (P, Ca, PTH)</w:t>
            </w:r>
          </w:p>
        </w:tc>
        <w:tc>
          <w:tcPr>
            <w:tcW w:w="2209" w:type="dxa"/>
            <w:vAlign w:val="center"/>
          </w:tcPr>
          <w:p w14:paraId="76FC37F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2400" w:type="dxa"/>
            <w:vAlign w:val="center"/>
          </w:tcPr>
          <w:p w14:paraId="4859B3B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2276" w:type="dxa"/>
            <w:vAlign w:val="center"/>
          </w:tcPr>
          <w:p w14:paraId="7F4C4E7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0"/>
                <w:u w:val="none"/>
                <w:lang w:val="en-US" w:eastAsia="zh-CN"/>
              </w:rPr>
              <w:t>Yes</w:t>
            </w:r>
          </w:p>
        </w:tc>
      </w:tr>
    </w:tbl>
    <w:p w14:paraId="1E2FD5A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ote: CAC, coronary artery calcification; CI, confidence interval; CKD-MBD, chronic kidney disease-mineral and bone disorder; OR, odds ratio; PTH, parathyroid hormone; SDC1, syndecan-1.</w:t>
      </w:r>
    </w:p>
    <w:p w14:paraId="0DF97A2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odel 1: Adjusted for demographic variables (Age and Sex).</w:t>
      </w:r>
    </w:p>
    <w:p w14:paraId="675F53A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odel 2: Adjusted for Model 1 variables plus clinical history (Dialysis vintage and Diabetic nephropathy).</w:t>
      </w:r>
    </w:p>
    <w:p w14:paraId="2C97214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odel 3 (Comprehensive model): Adjusted for Model 2 variables plus core CKD-MBD parameters (Serum phosphate, Serum calcium, and PTH)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textWrapping"/>
      </w:r>
    </w:p>
    <w:p w14:paraId="416333A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S3. Baseline characteristics and intradialytic hypotension (IDH) profiles stratified by coronary artery calcification severity.</w:t>
      </w:r>
    </w:p>
    <w:tbl>
      <w:tblPr>
        <w:tblStyle w:val="5"/>
        <w:tblW w:w="86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210"/>
        <w:gridCol w:w="1210"/>
        <w:gridCol w:w="1210"/>
        <w:gridCol w:w="1249"/>
        <w:gridCol w:w="1210"/>
        <w:gridCol w:w="801"/>
      </w:tblGrid>
      <w:tr w14:paraId="7F115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C7F6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4840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Overall, N = 88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13FE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No CAC,  N=33</w:t>
            </w:r>
          </w:p>
          <w:p w14:paraId="4DE9BEF4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(3</w:t>
            </w:r>
            <w:r>
              <w:rPr>
                <w:rFonts w:hint="eastAsia"/>
                <w:b/>
                <w:bCs w:val="0"/>
                <w:lang w:val="en-US" w:eastAsia="zh-CN"/>
              </w:rPr>
              <w:t>7</w:t>
            </w:r>
            <w:r>
              <w:rPr>
                <w:rFonts w:hint="default"/>
                <w:b/>
                <w:bCs w:val="0"/>
                <w:lang w:val="en-US" w:eastAsia="zh-CN"/>
              </w:rPr>
              <w:t>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BCA6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Mild CAC, N=23</w:t>
            </w:r>
          </w:p>
          <w:p w14:paraId="641243EC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(26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31B7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Moderate CAC, N=20</w:t>
            </w:r>
          </w:p>
          <w:p w14:paraId="0CA534A4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(23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B243D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Severe CAC,  N=12</w:t>
            </w:r>
          </w:p>
          <w:p w14:paraId="6F438C06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(14%)</w:t>
            </w:r>
          </w:p>
        </w:tc>
        <w:tc>
          <w:tcPr>
            <w:tcW w:w="100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74F8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/>
                <w:bCs w:val="0"/>
                <w:lang w:val="en-US" w:eastAsia="zh-CN"/>
              </w:rPr>
            </w:pPr>
            <w:r>
              <w:rPr>
                <w:rFonts w:hint="default"/>
                <w:b/>
                <w:bCs w:val="0"/>
                <w:lang w:val="en-US" w:eastAsia="zh-CN"/>
              </w:rPr>
              <w:t>p-value</w:t>
            </w:r>
          </w:p>
        </w:tc>
      </w:tr>
      <w:tr w14:paraId="651B7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2E62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036E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69.00 [62.75, 7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C126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69.00 [62.00, 7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87C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69.00 [65.00, 7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A06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68.00 [62.00, 7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2C5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0.50 [61.75, 78.7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AE2C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965</w:t>
            </w:r>
          </w:p>
        </w:tc>
      </w:tr>
      <w:tr w14:paraId="1D7A6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BE1B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C00000"/>
                <w:lang w:val="en-US" w:eastAsia="zh-CN"/>
              </w:rPr>
            </w:pPr>
            <w:r>
              <w:rPr>
                <w:rFonts w:hint="default"/>
                <w:b w:val="0"/>
                <w:color w:val="C00000"/>
                <w:lang w:val="en-US" w:eastAsia="zh-CN"/>
              </w:rPr>
              <w:t>Male sex, n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2E6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  <w:t>54 (61.3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B49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  <w:t>22 (66.67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283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  <w:t>10 (43.48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02A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  <w:t>13 (65.0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16F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  <w:t>9 (75.0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E65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leftChars="0" w:right="0" w:rightChars="0"/>
              <w:jc w:val="left"/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snapToGrid w:val="0"/>
                <w:color w:val="C00000"/>
                <w:kern w:val="0"/>
                <w:sz w:val="20"/>
                <w:szCs w:val="20"/>
                <w:lang w:val="en-US" w:eastAsia="zh-CN" w:bidi="en-US"/>
              </w:rPr>
              <w:t>0.257</w:t>
            </w:r>
          </w:p>
        </w:tc>
      </w:tr>
      <w:tr w14:paraId="72971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572E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Dialysis vintage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7D7E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6.24 [20.32, 39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A9F9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2.24 [18.08, 25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272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8.28 [22.70, 34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DA8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39.24 [22.29, 46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A4B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59.43 [39.53, 67.91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005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&lt;0.001</w:t>
            </w:r>
          </w:p>
        </w:tc>
      </w:tr>
      <w:tr w14:paraId="70751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01B7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BMI, kg/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8DD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4.65 [23.15, 27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521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4.49 [22.31, 25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238C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 xml:space="preserve">23.39 [22.68, </w:t>
            </w:r>
            <w:bookmarkStart w:id="0" w:name="_GoBack"/>
            <w:bookmarkEnd w:id="0"/>
            <w:r>
              <w:rPr>
                <w:rFonts w:hint="default"/>
                <w:b w:val="0"/>
                <w:lang w:val="en-US" w:eastAsia="zh-CN"/>
              </w:rPr>
              <w:t>25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478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5.44 [23.80, 27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14B6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7.47 [24.61, 29.26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9F5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48</w:t>
            </w:r>
          </w:p>
        </w:tc>
      </w:tr>
      <w:tr w14:paraId="67AE9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5962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SBP, mm 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E12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44.53 (1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7AC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42.18 (2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84B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45.52 (1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8F14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43.55 (1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229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50.75 (13.1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90A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343</w:t>
            </w:r>
          </w:p>
        </w:tc>
      </w:tr>
      <w:tr w14:paraId="4BE7B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4EE0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DBP, mm 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008E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8.75 (1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182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5.88 (1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902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6.96 (1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3B6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8.60 (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4FC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90.33 (10.5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E94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07</w:t>
            </w:r>
          </w:p>
        </w:tc>
      </w:tr>
      <w:tr w14:paraId="5FC23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DDD6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MAP, mm 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D1FC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99.99 (1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0FE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96.50 (1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E27A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99.58 (1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D25C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00.03 (1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FAE4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10.27 (10.9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0624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33</w:t>
            </w:r>
          </w:p>
        </w:tc>
      </w:tr>
      <w:tr w14:paraId="4E08C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AD78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Haemoglob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D1D4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08.13 (2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2B1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08.55 (2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B16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01.43 (2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349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11.48 (2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39D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14.24 (25.3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B8E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394</w:t>
            </w:r>
          </w:p>
        </w:tc>
      </w:tr>
      <w:tr w14:paraId="16DA3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2961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Serum calcium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919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34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87A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15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16E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38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ACB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47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0C9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58 (0.3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E1D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03</w:t>
            </w:r>
          </w:p>
        </w:tc>
      </w:tr>
      <w:tr w14:paraId="6DF77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75B3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Serum phosphat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F0DA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30 [1.90, 2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E60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28 [1.84, 2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877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12 [1.88, 2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9084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73 [2.19, 3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902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76 [2.21, 3.0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5DA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02</w:t>
            </w:r>
          </w:p>
        </w:tc>
      </w:tr>
      <w:tr w14:paraId="7BAD1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6411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ALP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A08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1.15 [68.51, 8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0CF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69.00 [67.50, 7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39F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1.10 [70.00, 79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E6FA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81.40 [70.00, 9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038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6.80 [72.00, 88.20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C88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&lt;0.001</w:t>
            </w:r>
          </w:p>
        </w:tc>
      </w:tr>
      <w:tr w14:paraId="6EFD5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BEA9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Uric</w:t>
            </w:r>
            <w:r>
              <w:rPr>
                <w:rFonts w:hint="eastAsia"/>
                <w:b w:val="0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lang w:val="en-US" w:eastAsia="zh-CN"/>
              </w:rPr>
              <w:t>acid, µ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30B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356.10 [284.08, 411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07B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359.10 [307.90, 417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2A4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370.30 [305.15, 403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6F2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328.60 [261.25, 408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001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337.50 [266.00, 433.2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738E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587</w:t>
            </w:r>
          </w:p>
        </w:tc>
      </w:tr>
      <w:tr w14:paraId="159D6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16B2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IL6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D66E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9.81 [25.82, 33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88E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8.51 [23.84, 30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5F29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30.82 [29.02, 33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FFE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30.28 [26.96, 36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9D53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31.86 [26.50, 37.1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107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26</w:t>
            </w:r>
          </w:p>
        </w:tc>
      </w:tr>
      <w:tr w14:paraId="30B55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50BC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Homocysteine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C1E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1.40 [18.98, 24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95F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1.60 [18.90, 25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ACC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0.10 [17.95, 22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9A6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1.30 [19.20, 2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6AB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2.50 [21.33, 24.09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FB4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440</w:t>
            </w:r>
          </w:p>
        </w:tc>
      </w:tr>
      <w:tr w14:paraId="6F678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D9C1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Total Cholesterol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602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4.49 [3.93, 5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1499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4.12 [3.22, 4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DB3A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4.47 [4.00, 5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664A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5.19 [4.30, 5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13DE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6.65 [5.52, 7.5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ACA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&lt;0.001</w:t>
            </w:r>
          </w:p>
        </w:tc>
      </w:tr>
      <w:tr w14:paraId="74024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ACF8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Triglycerid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7B5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62 [1.24, 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C78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62 [1.23, 2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1DC9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60 [1.24, 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009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78 [1.31, 2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2440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40 [1.29, 1.72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08F0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643</w:t>
            </w:r>
          </w:p>
        </w:tc>
      </w:tr>
      <w:tr w14:paraId="76697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78C9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HDL-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157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17 [1.01, 1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14CA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10 [0.93, 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31C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27 [1.03, 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9D1E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29 [1.15, 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879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08 [0.97, 1.27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AE6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41</w:t>
            </w:r>
          </w:p>
        </w:tc>
      </w:tr>
      <w:tr w14:paraId="04A42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5F5B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LDL-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47C0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23[1.42, 3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E83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13[1.29, 2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253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11[1.42, 2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727A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85[1.77, 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1B6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.38[1.49, 3.74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FDD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17</w:t>
            </w:r>
          </w:p>
        </w:tc>
      </w:tr>
      <w:tr w14:paraId="2ABE4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EBFD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LpPLA2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E0A8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62.16 (2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0D9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59.52 (2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223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58.39 (2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E2D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60.99 (2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C00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78.64 (19.6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EBE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41</w:t>
            </w:r>
          </w:p>
        </w:tc>
      </w:tr>
      <w:tr w14:paraId="7854C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DA14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PTH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3CA4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83.20 [78.00, 9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DA6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8.40 [73.20, 83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F8B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89.00 [83.20, 9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A1E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82.60 [79.47, 95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39E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86.54 [82.40, 88.8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DDD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01</w:t>
            </w:r>
          </w:p>
        </w:tc>
      </w:tr>
      <w:tr w14:paraId="580C7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5516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SDC1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0FB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47.86 [29.36, 73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EEA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25.24 [22.05, 33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A5BA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45.15 [37.56, 47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71D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72.67 [70.96, 74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AED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80.66 [77.43, 84.74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1CCE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&lt;0.001</w:t>
            </w:r>
          </w:p>
        </w:tc>
      </w:tr>
      <w:tr w14:paraId="25A79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0B06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IDH Episodes &amp; Management (Past 3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93DC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948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419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08A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865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518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&lt;0.001</w:t>
            </w:r>
          </w:p>
        </w:tc>
      </w:tr>
      <w:tr w14:paraId="504D5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7F4C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Frequency of IDH episodes (median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FB5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 [0-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012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 [0-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1820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 [0-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9B09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 [0-4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E4B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1.5 [0.75-5.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BF5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</w:tr>
      <w:tr w14:paraId="49FEE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B10D3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Acute interventions during episode 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9DCE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CE5B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DFBA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163B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CBAF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2E8B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31</w:t>
            </w:r>
          </w:p>
        </w:tc>
      </w:tr>
      <w:tr w14:paraId="2E80A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5714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Ultrafiltration adjustment + postural chang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BCB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17 (19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190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4 (12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3B0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5 (21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98E9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4 (2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E6A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4 (33.33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250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</w:tr>
      <w:tr w14:paraId="269E2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56CC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Saline infusion (≤200 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AF1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9 (10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D95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1 (3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76C0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2 (8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86D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4 (2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0B9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2 (16.67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395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</w:tr>
      <w:tr w14:paraId="47B81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5483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Hypertonic solution infusion or session ter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711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8 (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E66A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1 (3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5B36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3 (13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B8B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1 (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D144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3 (25.0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62D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</w:tr>
      <w:tr w14:paraId="036C8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6EFF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Long-term Preventive Measures 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BFFD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B977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783F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5449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4BB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6B2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0.029</w:t>
            </w:r>
          </w:p>
        </w:tc>
      </w:tr>
      <w:tr w14:paraId="2AFD7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5A2DB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Dry weight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B274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16 (18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3EB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2 (6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1DA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5 (23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131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5 (2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883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4 (33.33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A1E3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</w:tr>
      <w:tr w14:paraId="7B9AA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7A5A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Adjustment of antihypertensive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E14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8 (9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D8C0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3 (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392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1 (4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181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2 (1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246C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2 (16.67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56B1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</w:tr>
      <w:tr w14:paraId="724B6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9D30">
            <w:pPr>
              <w:pStyle w:val="9"/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  <w:lang w:val="en-US" w:eastAsia="zh-CN"/>
              </w:rPr>
              <w:t>Cool-temperature dialysis (≤36°C)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8C9A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8 (9.30%)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BBA5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1 (3.03%)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5229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2 (9.52%)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D782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2 (10.00%)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9D59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  <w:r>
              <w:rPr>
                <w:rFonts w:hint="default"/>
                <w:b w:val="0"/>
              </w:rPr>
              <w:t>3 (25.00%)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481B">
            <w:pPr>
              <w:pStyle w:val="9"/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lang w:val="en-US" w:eastAsia="zh-CN"/>
              </w:rPr>
            </w:pPr>
          </w:p>
        </w:tc>
      </w:tr>
    </w:tbl>
    <w:p w14:paraId="2780B077">
      <w:pPr>
        <w:tabs>
          <w:tab w:val="left" w:pos="312"/>
        </w:tabs>
        <w:ind w:firstLine="440" w:firstLineChars="20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Data are expressed as median [interquartile range], mean (standard deviation), or n (%), as appropriate. CAC severity was categorized based on the coronary artery calcium score. </w:t>
      </w:r>
      <w:r>
        <w:rPr>
          <w:rFonts w:hint="eastAsia" w:ascii="Times New Roman" w:hAnsi="Times New Roman" w:cs="Times New Roman"/>
          <w:color w:val="C00000"/>
          <w:sz w:val="22"/>
          <w:szCs w:val="22"/>
          <w:lang w:val="en-US" w:eastAsia="zh-CN"/>
        </w:rPr>
        <w:t xml:space="preserve">Intradialytic hypotension (IDH) was defined as a symptomatic systolic blood pressure (SBP) drop ≥ 20 mmHg or a nadir SBP &lt; 90 mmHg necessitating nursing intervention.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bbreviations: CAC, coronary artery calcification; HDL-C, high-density lipoprotein cholesterol; IDH, intradialytic hypotension; LDL-C, low-density lipoprotein cholesterol; SDC1, syndecan-1.</w:t>
      </w:r>
    </w:p>
    <w:p w14:paraId="57E0E3A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6D94F4E3">
      <w:pPr>
        <w:tabs>
          <w:tab w:val="left" w:pos="312"/>
        </w:tabs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mentary Table S4. Collinearity diagnostics for the comprehensive multivariable ordinal logistic regression model.</w:t>
      </w:r>
    </w:p>
    <w:tbl>
      <w:tblPr>
        <w:tblStyle w:val="5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44"/>
        <w:gridCol w:w="2089"/>
        <w:gridCol w:w="1989"/>
      </w:tblGrid>
      <w:tr w14:paraId="223B1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44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DEF2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0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9403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VIF Value</w:t>
            </w:r>
          </w:p>
        </w:tc>
        <w:tc>
          <w:tcPr>
            <w:tcW w:w="19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B22C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olerance</w:t>
            </w:r>
          </w:p>
        </w:tc>
      </w:tr>
      <w:tr w14:paraId="09572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4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0332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279A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</w:t>
            </w:r>
          </w:p>
        </w:tc>
        <w:tc>
          <w:tcPr>
            <w:tcW w:w="19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F4C2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07677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7478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B9C9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F90F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0</w:t>
            </w:r>
          </w:p>
        </w:tc>
      </w:tr>
      <w:tr w14:paraId="7F316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4B96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ialysis vintage (months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713E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2186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7</w:t>
            </w:r>
          </w:p>
        </w:tc>
      </w:tr>
      <w:tr w14:paraId="1D559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DBCA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7DFF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127D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383E1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28AE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erum phosphat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9A80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7787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68974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5763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erum calc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75ED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7324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 w14:paraId="7317E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EDD4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T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DD26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61CE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0</w:t>
            </w:r>
          </w:p>
        </w:tc>
      </w:tr>
      <w:tr w14:paraId="50DB3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4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7924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DC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FADB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5F66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1</w:t>
            </w:r>
          </w:p>
        </w:tc>
      </w:tr>
    </w:tbl>
    <w:p w14:paraId="7EE3ED06">
      <w:pPr>
        <w:tabs>
          <w:tab w:val="left" w:pos="312"/>
        </w:tabs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linearity among the covariates in the comprehensive model (Model 3) was strictly ruled out, with all Variance Inflation Factor (VIF) values being exceptionally low (&lt; 2.0). PTH, parathyroid hormone; SDC1, syndecan-1; VIF, variance inflation factor.</w:t>
      </w:r>
    </w:p>
    <w:p w14:paraId="43A937B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ary Figure S1. Standardized clinical protocol for intradialytic hypotension (IDH) monitoring and management.</w:t>
      </w:r>
    </w:p>
    <w:p w14:paraId="1368172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-31750</wp:posOffset>
            </wp:positionH>
            <wp:positionV relativeFrom="paragraph">
              <wp:posOffset>2123440</wp:posOffset>
            </wp:positionV>
            <wp:extent cx="5213985" cy="1661795"/>
            <wp:effectExtent l="0" t="0" r="5715" b="14605"/>
            <wp:wrapTopAndBottom/>
            <wp:docPr id="1027" name="图片 3" descr="export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图片 3" descr="export(1)"/>
                    <pic:cNvPicPr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3985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lood pressure was routinely monitored at 30-minute intervals throughout each hemodialysis session using automated oscillators. An IDH event was defined and documented by trained nursing staff when a patient experi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ed a symptomatic systolic blood pressure (SBP) drop ≥ 20 mmHg or a nadir SBP &lt; 90 mmHg necessitating nursing intervention. All event details and therapeutic interventions were recorded in real-time within a standardized electronic medical record system to ensure data accuracy and minimize retrospective recall bias.</w:t>
      </w:r>
    </w:p>
    <w:p w14:paraId="4B7C681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289BDCB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ary Figure S2. Correlation heatmap between coronary artery calcium score (CACS) and laboratory variables.</w:t>
      </w:r>
    </w:p>
    <w:p w14:paraId="1A2F30F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cs="Times New Roman"/>
          <w:color w:val="000000"/>
          <w:sz w:val="18"/>
          <w:lang w:val="en-US" w:eastAsia="zh-CN" w:bidi="en-US"/>
        </w:rPr>
      </w:pPr>
      <w:r>
        <w:rPr>
          <w:rFonts w:hint="default" w:ascii="Times New Roman" w:hAnsi="Times New Roman" w:eastAsia="宋体" w:cs="Times New Roman"/>
          <w:color w:val="C00000"/>
          <w:sz w:val="24"/>
          <w:szCs w:val="24"/>
          <w:lang w:val="en-US" w:eastAsia="zh-CN"/>
        </w:rPr>
        <w:t>Colors represent Spearman's rank correlation coefficients (rs) for all variables, with purple indicating positive correlations and blue indicating negative correlations. Darker shades denote stronger correlation magnitudes. Correlations with P &lt; 0.05 were considered statistically significant; for clinical interpretability, we focused on correlations with |rs| ≥ 0.25 as meaningful. CACS showed the strongest positive correlation with serum SDC1 (rs = 0.75, P &lt; 0.001), followed by dialysis vintage (rs = 0.66, P &lt; 0.001).</w:t>
      </w:r>
      <w:r>
        <w:rPr>
          <w:rFonts w:hint="default" w:ascii="Times New Roman" w:hAnsi="Times New Roman" w:eastAsia="宋体" w:cs="Times New Roman"/>
          <w:color w:val="C00000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</w:rPr>
        <w:drawing>
          <wp:inline distT="0" distB="0" distL="0" distR="0">
            <wp:extent cx="5904865" cy="4361815"/>
            <wp:effectExtent l="0" t="0" r="635" b="635"/>
            <wp:docPr id="1028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图片 1"/>
                    <pic:cNvPicPr/>
                  </pic:nvPicPr>
                  <pic:blipFill>
                    <a:blip r:embed="rId11" cstate="print"/>
                    <a:srcRect l="3091" t="5190" r="2217"/>
                    <a:stretch>
                      <a:fillRect/>
                    </a:stretch>
                  </pic:blipFill>
                  <pic:spPr>
                    <a:xfrm>
                      <a:off x="0" y="0"/>
                      <a:ext cx="5904865" cy="43618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1860C">
      <w:pPr>
        <w:rPr>
          <w:rFonts w:hint="default" w:ascii="Times New Roman" w:hAnsi="Times New Roman" w:cs="Times New Roman"/>
        </w:rPr>
      </w:pPr>
    </w:p>
    <w:p w14:paraId="5CC79891">
      <w:pPr>
        <w:tabs>
          <w:tab w:val="left" w:pos="312"/>
        </w:tabs>
        <w:rPr>
          <w:rFonts w:hint="default" w:ascii="Times New Roman" w:hAnsi="Times New Roman" w:cs="Times New Roman"/>
          <w:sz w:val="24"/>
          <w:szCs w:val="24"/>
        </w:rPr>
      </w:pPr>
    </w:p>
    <w:p w14:paraId="4A93368E">
      <w:pPr>
        <w:tabs>
          <w:tab w:val="left" w:pos="312"/>
        </w:tabs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 w14:paraId="1F005DFC">
      <w:pPr>
        <w:tabs>
          <w:tab w:val="left" w:pos="312"/>
        </w:tabs>
        <w:ind w:firstLine="480" w:firstLineChars="200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655A8B15">
      <w:pPr>
        <w:tabs>
          <w:tab w:val="left" w:pos="312"/>
        </w:tabs>
        <w:ind w:firstLine="480" w:firstLineChars="200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50C835D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  <w:embedRegular r:id="rId1" w:fontKey="{A099EAA3-9273-4A47-ADD7-E03A8B2F5BA2}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  <w:embedRegular r:id="rId2" w:fontKey="{1FEE6A4F-E169-4B0E-A962-CFC4A2317EF8}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  <w:embedRegular r:id="rId3" w:fontKey="{9AB0C55A-E8C5-44B5-BBF6-76C6BCF55A22}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B9E46E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5CCABF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BA9FEB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41B8A5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BEE173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6F34A3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057BDFE-7BF7-47F0-AFB6-1F45F947D131}"/>
    <w:docVar w:name="KY_MEDREF_VERSION" w:val="3"/>
  </w:docVars>
  <w:rsids>
    <w:rsidRoot w:val="028C650E"/>
    <w:rsid w:val="005D6A78"/>
    <w:rsid w:val="027520D7"/>
    <w:rsid w:val="028C650E"/>
    <w:rsid w:val="03E5328D"/>
    <w:rsid w:val="04A24CDA"/>
    <w:rsid w:val="096B2EE6"/>
    <w:rsid w:val="0A66650B"/>
    <w:rsid w:val="0CB63A18"/>
    <w:rsid w:val="0F5372FC"/>
    <w:rsid w:val="0FE37E68"/>
    <w:rsid w:val="11B76289"/>
    <w:rsid w:val="12063AB3"/>
    <w:rsid w:val="12160F3D"/>
    <w:rsid w:val="13AC72E2"/>
    <w:rsid w:val="13D35827"/>
    <w:rsid w:val="16BB3195"/>
    <w:rsid w:val="17DA4CBB"/>
    <w:rsid w:val="182127A7"/>
    <w:rsid w:val="19081B17"/>
    <w:rsid w:val="1DE34625"/>
    <w:rsid w:val="23680A25"/>
    <w:rsid w:val="260874A1"/>
    <w:rsid w:val="27A4775E"/>
    <w:rsid w:val="2BC0763F"/>
    <w:rsid w:val="2E1B1E14"/>
    <w:rsid w:val="2F3339AA"/>
    <w:rsid w:val="306E5699"/>
    <w:rsid w:val="3170183C"/>
    <w:rsid w:val="34786FAA"/>
    <w:rsid w:val="36D26994"/>
    <w:rsid w:val="383252C1"/>
    <w:rsid w:val="39007AEC"/>
    <w:rsid w:val="3AD80A17"/>
    <w:rsid w:val="3BD50F16"/>
    <w:rsid w:val="3C9F1C73"/>
    <w:rsid w:val="3CFB0E50"/>
    <w:rsid w:val="3DF31B27"/>
    <w:rsid w:val="3E0C7946"/>
    <w:rsid w:val="410305B7"/>
    <w:rsid w:val="4148218A"/>
    <w:rsid w:val="41AF3FB7"/>
    <w:rsid w:val="41C44DF2"/>
    <w:rsid w:val="43CA50D8"/>
    <w:rsid w:val="47AC6818"/>
    <w:rsid w:val="4EEC3659"/>
    <w:rsid w:val="4FCF2C14"/>
    <w:rsid w:val="523F1286"/>
    <w:rsid w:val="585D4D1D"/>
    <w:rsid w:val="5CF1676A"/>
    <w:rsid w:val="687533EB"/>
    <w:rsid w:val="68844FC1"/>
    <w:rsid w:val="75FD5488"/>
    <w:rsid w:val="79464962"/>
    <w:rsid w:val="7D1961AD"/>
    <w:rsid w:val="7D7541E1"/>
    <w:rsid w:val="7E3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paragraph" w:customStyle="1" w:styleId="9">
    <w:name w:val="MDPI_4.2_table_body"/>
    <w:qFormat/>
    <w:uiPriority w:val="0"/>
    <w:pPr>
      <w:adjustRightInd w:val="0"/>
      <w:snapToGrid w:val="0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0">
    <w:name w:val="MDPI_2.2_heading2"/>
    <w:qFormat/>
    <w:uiPriority w:val="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87</Words>
  <Characters>5238</Characters>
  <Lines>0</Lines>
  <Paragraphs>0</Paragraphs>
  <TotalTime>93</TotalTime>
  <ScaleCrop>false</ScaleCrop>
  <LinksUpToDate>false</LinksUpToDate>
  <CharactersWithSpaces>584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02:56:00Z</dcterms:created>
  <dc:creator>Diane</dc:creator>
  <cp:lastModifiedBy>Diane</cp:lastModifiedBy>
  <dcterms:modified xsi:type="dcterms:W3CDTF">2026-05-19T06:2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9A472F9435D4937A9A274651AA84FC3_13</vt:lpwstr>
  </property>
  <property fmtid="{D5CDD505-2E9C-101B-9397-08002B2CF9AE}" pid="4" name="KSOTemplateDocerSaveRecord">
    <vt:lpwstr>eyJoZGlkIjoiZWE5ZDg1OTllYjAxZmU1MmNjZTc0ZjJkN2ZiZWNlMDEiLCJ1c2VySWQiOiI0NDc5MDExNjkifQ==</vt:lpwstr>
  </property>
</Properties>
</file>